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056" w:rsidRPr="008E208F" w:rsidRDefault="00ED7056" w:rsidP="00D07F1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</w:t>
      </w:r>
      <w:r w:rsidR="00E430FE">
        <w:rPr>
          <w:rFonts w:ascii="Times New Roman" w:hAnsi="Times New Roman"/>
          <w:b/>
          <w:sz w:val="24"/>
          <w:szCs w:val="24"/>
        </w:rPr>
        <w:t>3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Fig. S1 </w:t>
      </w:r>
      <w:r w:rsidRPr="008E208F">
        <w:rPr>
          <w:rFonts w:ascii="Times New Roman" w:hAnsi="Times New Roman" w:cs="Times New Roman"/>
          <w:sz w:val="24"/>
          <w:szCs w:val="24"/>
        </w:rPr>
        <w:t xml:space="preserve">Insertion sequences of the </w:t>
      </w:r>
      <w:r w:rsidRPr="008E208F">
        <w:rPr>
          <w:rFonts w:ascii="Times New Roman" w:hAnsi="Times New Roman" w:cs="Times New Roman"/>
          <w:i/>
          <w:sz w:val="24"/>
          <w:szCs w:val="24"/>
        </w:rPr>
        <w:t>Zm4CL1</w:t>
      </w:r>
      <w:r w:rsidRPr="008E208F">
        <w:rPr>
          <w:rFonts w:ascii="Times New Roman" w:hAnsi="Times New Roman" w:cs="Times New Roman"/>
          <w:sz w:val="24"/>
          <w:szCs w:val="24"/>
        </w:rPr>
        <w:t xml:space="preserve"> in </w:t>
      </w:r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 xml:space="preserve"> mutants</w:t>
      </w:r>
    </w:p>
    <w:p w:rsidR="002F2391" w:rsidRPr="008E208F" w:rsidRDefault="002F2391" w:rsidP="00C71F01">
      <w:pPr>
        <w:pageBreakBefore/>
        <w:spacing w:beforeLines="50"/>
        <w:rPr>
          <w:rFonts w:ascii="Times New Roman" w:hAnsi="Times New Roman" w:cs="Times New Roman"/>
          <w:b/>
          <w:noProof/>
          <w:sz w:val="24"/>
          <w:szCs w:val="24"/>
        </w:rPr>
      </w:pPr>
      <w:r w:rsidRPr="008E208F"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  <w:r w:rsidRPr="008E208F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2F2391" w:rsidRPr="008E208F" w:rsidRDefault="002F2391" w:rsidP="002F2391">
      <w:pPr>
        <w:rPr>
          <w:rFonts w:ascii="Times New Roman" w:hAnsi="Times New Roman" w:cs="Times New Roman"/>
          <w:b/>
          <w:sz w:val="24"/>
          <w:szCs w:val="24"/>
        </w:rPr>
      </w:pPr>
      <w:r w:rsidRPr="008E208F">
        <w:rPr>
          <w:rFonts w:hint="eastAsia"/>
          <w:noProof/>
          <w:lang w:eastAsia="en-US"/>
        </w:rPr>
        <w:drawing>
          <wp:inline distT="0" distB="0" distL="0" distR="0">
            <wp:extent cx="5274310" cy="1781250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391" w:rsidRPr="008E208F" w:rsidRDefault="002F2391" w:rsidP="002F2391">
      <w:pPr>
        <w:rPr>
          <w:rFonts w:ascii="Times New Roman" w:hAnsi="Times New Roman" w:cs="Times New Roman"/>
          <w:b/>
          <w:sz w:val="24"/>
          <w:szCs w:val="24"/>
        </w:rPr>
      </w:pPr>
      <w:r w:rsidRPr="008E208F">
        <w:rPr>
          <w:rFonts w:ascii="Times New Roman" w:hAnsi="Times New Roman" w:cs="Times New Roman"/>
          <w:b/>
          <w:sz w:val="24"/>
          <w:szCs w:val="24"/>
        </w:rPr>
        <w:t xml:space="preserve">b </w:t>
      </w:r>
    </w:p>
    <w:p w:rsidR="002F2391" w:rsidRPr="008E208F" w:rsidRDefault="002F2391" w:rsidP="002F2391">
      <w:pPr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  <w:r w:rsidRPr="008E208F">
        <w:rPr>
          <w:rFonts w:ascii="Times New Roman" w:eastAsia="Arial Unicode MS" w:hAnsi="Times New Roman" w:cs="Times New Roman"/>
          <w:sz w:val="18"/>
          <w:szCs w:val="20"/>
          <w:highlight w:val="darkGray"/>
        </w:rPr>
        <w:t>ACGCGTTCC</w:t>
      </w:r>
      <w:r w:rsidRPr="008E208F">
        <w:rPr>
          <w:rFonts w:ascii="Times New Roman" w:eastAsia="Arial Unicode MS" w:hAnsi="Times New Roman" w:cs="Times New Roman"/>
          <w:sz w:val="18"/>
          <w:szCs w:val="20"/>
          <w:highlight w:val="yellow"/>
        </w:rPr>
        <w:t>CCAACTTTTTTG</w:t>
      </w:r>
      <w:r w:rsidRPr="008E208F">
        <w:rPr>
          <w:rFonts w:ascii="Times New Roman" w:eastAsia="Arial Unicode MS" w:hAnsi="Times New Roman" w:cs="Times New Roman"/>
          <w:sz w:val="18"/>
          <w:szCs w:val="20"/>
        </w:rPr>
        <w:t>CATTTTAGCCCTTTTAGGATTTCTTTTGCACAATTATGCCCTTTGTAGTTTCATTTCAAAAAATGGACCCTTACCTCGGCGCCGTCATCATTGGCGCCGAGGTAACACATAGTGGCGCCAATGGTACTGGCGTCGATGTGTGTTACCTCGGCGCCAATGATGATGGCGCCGAGGTTGGGGTCCATTTTTTAAAATGAAACTGTAAAGGGCATAGTTGTGCAAAAAAAAACTCAAAAAAGGCTAAAATT</w:t>
      </w:r>
      <w:r w:rsidRPr="008E208F">
        <w:rPr>
          <w:rFonts w:ascii="Times New Roman" w:eastAsia="Arial Unicode MS" w:hAnsi="Times New Roman" w:cs="Times New Roman"/>
          <w:sz w:val="18"/>
          <w:szCs w:val="20"/>
          <w:highlight w:val="yellow"/>
        </w:rPr>
        <w:t>CAAAAAAGTTGG</w:t>
      </w:r>
      <w:r w:rsidRPr="008E208F">
        <w:rPr>
          <w:rFonts w:ascii="Times New Roman" w:eastAsia="Arial Unicode MS" w:hAnsi="Times New Roman" w:cs="Times New Roman"/>
          <w:sz w:val="18"/>
          <w:szCs w:val="20"/>
          <w:highlight w:val="darkGray"/>
        </w:rPr>
        <w:t>CACGCGTTC</w:t>
      </w:r>
    </w:p>
    <w:p w:rsidR="002F2391" w:rsidRPr="008E208F" w:rsidRDefault="002F2391" w:rsidP="00C71F01">
      <w:pPr>
        <w:spacing w:beforeLines="50"/>
        <w:rPr>
          <w:rFonts w:ascii="Times New Roman" w:hAnsi="Times New Roman" w:cs="Times New Roman"/>
          <w:b/>
          <w:sz w:val="24"/>
          <w:szCs w:val="24"/>
        </w:rPr>
      </w:pPr>
      <w:r w:rsidRPr="008E208F">
        <w:rPr>
          <w:rFonts w:ascii="Times New Roman" w:hAnsi="Times New Roman" w:cs="Times New Roman"/>
          <w:b/>
          <w:sz w:val="24"/>
          <w:szCs w:val="24"/>
        </w:rPr>
        <w:t xml:space="preserve">c </w:t>
      </w:r>
    </w:p>
    <w:p w:rsidR="002F2391" w:rsidRPr="008E208F" w:rsidRDefault="002F2391" w:rsidP="002F2391">
      <w:pPr>
        <w:rPr>
          <w:rFonts w:ascii="Times New Roman" w:hAnsi="Times New Roman" w:cs="Times New Roman"/>
          <w:b/>
          <w:sz w:val="24"/>
          <w:szCs w:val="24"/>
        </w:rPr>
      </w:pPr>
      <w:r w:rsidRPr="008E208F">
        <w:rPr>
          <w:rFonts w:hint="eastAsia"/>
          <w:noProof/>
          <w:lang w:eastAsia="en-US"/>
        </w:rPr>
        <w:drawing>
          <wp:inline distT="0" distB="0" distL="0" distR="0">
            <wp:extent cx="5274310" cy="28956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391" w:rsidRPr="008E208F" w:rsidRDefault="002F2391" w:rsidP="002F2391">
      <w:pPr>
        <w:rPr>
          <w:rFonts w:ascii="Times New Roman" w:hAnsi="Times New Roman" w:cs="Times New Roman"/>
          <w:b/>
          <w:sz w:val="24"/>
          <w:szCs w:val="24"/>
        </w:rPr>
      </w:pPr>
      <w:r w:rsidRPr="008E208F">
        <w:rPr>
          <w:rFonts w:ascii="Times New Roman" w:hAnsi="Times New Roman" w:cs="Times New Roman"/>
          <w:b/>
          <w:sz w:val="24"/>
          <w:szCs w:val="24"/>
        </w:rPr>
        <w:t>d</w:t>
      </w:r>
    </w:p>
    <w:p w:rsidR="002F2391" w:rsidRPr="008E208F" w:rsidRDefault="002F2391" w:rsidP="002F2391">
      <w:pPr>
        <w:spacing w:line="240" w:lineRule="exact"/>
        <w:rPr>
          <w:rFonts w:ascii="Times New Roman" w:hAnsi="Times New Roman" w:cs="Times New Roman"/>
          <w:b/>
          <w:sz w:val="22"/>
          <w:szCs w:val="24"/>
        </w:rPr>
      </w:pPr>
      <w:r w:rsidRPr="008E208F">
        <w:rPr>
          <w:rFonts w:ascii="Times New Roman" w:eastAsia="Arial Unicode MS" w:hAnsi="Times New Roman" w:cs="Times New Roman"/>
          <w:kern w:val="0"/>
          <w:sz w:val="18"/>
          <w:szCs w:val="20"/>
          <w:highlight w:val="yellow"/>
        </w:rPr>
        <w:t>CCTGTCCC</w:t>
      </w:r>
      <w:r w:rsidRPr="008E208F">
        <w:rPr>
          <w:rFonts w:ascii="Times New Roman" w:eastAsia="Arial Unicode MS" w:hAnsi="Times New Roman" w:cs="Times New Roman"/>
          <w:kern w:val="0"/>
          <w:sz w:val="18"/>
          <w:szCs w:val="20"/>
        </w:rPr>
        <w:t>TAGAGATGTCCAAACGGGCCGGCCCGGTAGTGGGCCCGTGACCCGGCACGGTCGTGGCCCGGCACGAGCACGGCACGGCCCGACTAGAGGCGTGCCCGGGCCGGCCCGGTTCAATAGCCGTGCCGGGCTTGGGCTAGCCGTCGGGCCCGCGGTGCAGGCACGGGCCCGACACGGTTAATTGGTAGGCACGGTAACGGCCCGTTTGAGGGACTGATTTTATAACGGTCAGTCTATTTTTAGCTATAATACTTATGATATGTTATTATATGAGAGCATTCTGACTTGTAATATGTGTTTATATGTGTATCTAAAATTCTTTTGTCTAAATATGTATCTAAAATTATAAATATAATTAATTAAATCTAAAATAAATTTGAATATAACATTTAAATTCTGAATTTTGAAGTGTTTTTTTTGTTTATGGGACCGGGCCCGACCCGACACGACAGGCCCGCCGTGCCTCCGGCCCGGCACGGCCCGTGTAAGAATAACCGTGCCGGGCTTGGGCCGCGT</w:t>
      </w:r>
      <w:r w:rsidRPr="008E208F">
        <w:rPr>
          <w:rFonts w:ascii="Times New Roman" w:eastAsia="Arial Unicode MS" w:hAnsi="Times New Roman" w:cs="Times New Roman"/>
          <w:kern w:val="0"/>
          <w:sz w:val="18"/>
          <w:szCs w:val="20"/>
          <w:bdr w:val="single" w:sz="4" w:space="0" w:color="auto"/>
        </w:rPr>
        <w:t>TAG</w:t>
      </w:r>
      <w:r w:rsidRPr="008E208F">
        <w:rPr>
          <w:rFonts w:ascii="Times New Roman" w:eastAsia="Arial Unicode MS" w:hAnsi="Times New Roman" w:cs="Times New Roman"/>
          <w:kern w:val="0"/>
          <w:sz w:val="18"/>
          <w:szCs w:val="20"/>
        </w:rPr>
        <w:t>CCGGCCCACGGGCCGGCCCGGCACGGCACGATACCAAACCGTGCCGGGCTTGGACTAGTGCCTCTCGTGCCGGGCCAAGCCGTGCCCGGGCCGGGCCGGCCCGGCACGGCCCATTGGACATGTATA</w:t>
      </w:r>
      <w:r w:rsidRPr="008E208F">
        <w:rPr>
          <w:rStyle w:val="cdsodd"/>
          <w:rFonts w:ascii="Times New Roman" w:eastAsia="Arial Unicode MS" w:hAnsi="Times New Roman" w:cs="Times New Roman"/>
          <w:sz w:val="18"/>
          <w:szCs w:val="20"/>
          <w:highlight w:val="yellow"/>
          <w:shd w:val="clear" w:color="auto" w:fill="AABADD"/>
        </w:rPr>
        <w:t>CCTGTCCC</w:t>
      </w:r>
    </w:p>
    <w:p w:rsidR="002F2391" w:rsidRPr="008E208F" w:rsidRDefault="002F2391" w:rsidP="00C71F01">
      <w:pPr>
        <w:spacing w:beforeLines="50"/>
        <w:rPr>
          <w:rFonts w:ascii="Times New Roman" w:hAnsi="Times New Roman" w:cs="Times New Roman"/>
          <w:b/>
          <w:sz w:val="24"/>
          <w:szCs w:val="24"/>
        </w:rPr>
      </w:pPr>
    </w:p>
    <w:p w:rsidR="001D4E26" w:rsidRPr="008E208F" w:rsidRDefault="00ED7056" w:rsidP="003F47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</w:t>
      </w:r>
      <w:r w:rsidR="00C71F01">
        <w:rPr>
          <w:rFonts w:ascii="Times New Roman" w:hAnsi="Times New Roman"/>
          <w:b/>
          <w:sz w:val="24"/>
          <w:szCs w:val="24"/>
        </w:rPr>
        <w:t>3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Fig. S1 </w:t>
      </w:r>
      <w:r w:rsidR="0047137C" w:rsidRPr="008E208F">
        <w:rPr>
          <w:rFonts w:ascii="Times New Roman" w:hAnsi="Times New Roman" w:cs="Times New Roman"/>
          <w:sz w:val="24"/>
          <w:szCs w:val="24"/>
        </w:rPr>
        <w:t xml:space="preserve">Insertion sequences of the </w:t>
      </w:r>
      <w:r w:rsidR="0047137C" w:rsidRPr="008E208F">
        <w:rPr>
          <w:rFonts w:ascii="Times New Roman" w:hAnsi="Times New Roman" w:cs="Times New Roman"/>
          <w:i/>
          <w:sz w:val="24"/>
          <w:szCs w:val="24"/>
        </w:rPr>
        <w:t>Zm4CL1</w:t>
      </w:r>
      <w:r w:rsidR="0047137C" w:rsidRPr="008E208F">
        <w:rPr>
          <w:rFonts w:ascii="Times New Roman" w:hAnsi="Times New Roman" w:cs="Times New Roman"/>
          <w:sz w:val="24"/>
          <w:szCs w:val="24"/>
        </w:rPr>
        <w:t xml:space="preserve"> in </w:t>
      </w:r>
      <w:r w:rsidR="0047137C"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="0047137C" w:rsidRPr="008E208F">
        <w:rPr>
          <w:rFonts w:ascii="Times New Roman" w:hAnsi="Times New Roman" w:cs="Times New Roman"/>
          <w:sz w:val="24"/>
          <w:szCs w:val="24"/>
        </w:rPr>
        <w:t xml:space="preserve"> mutants. </w:t>
      </w:r>
    </w:p>
    <w:p w:rsidR="002B2823" w:rsidRPr="008E208F" w:rsidRDefault="002F2391" w:rsidP="003F4787">
      <w:pPr>
        <w:spacing w:line="480" w:lineRule="auto"/>
      </w:pPr>
      <w:r w:rsidRPr="008E208F">
        <w:rPr>
          <w:rFonts w:ascii="Times New Roman" w:hAnsi="Times New Roman" w:cs="Times New Roman"/>
          <w:b/>
          <w:sz w:val="24"/>
          <w:szCs w:val="24"/>
        </w:rPr>
        <w:lastRenderedPageBreak/>
        <w:t>a.</w:t>
      </w:r>
      <w:r w:rsidRPr="008E208F">
        <w:rPr>
          <w:rFonts w:ascii="Times New Roman" w:hAnsi="Times New Roman" w:cs="Times New Roman"/>
          <w:sz w:val="24"/>
          <w:szCs w:val="24"/>
        </w:rPr>
        <w:t xml:space="preserve"> Sequence alignment between partial Zm4CL1 sequences of B73, </w:t>
      </w:r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 xml:space="preserve">-504I, and </w:t>
      </w:r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>-505J.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 b.</w:t>
      </w:r>
      <w:r w:rsidRPr="008E208F">
        <w:rPr>
          <w:rFonts w:ascii="Times New Roman" w:hAnsi="Times New Roman" w:cs="Times New Roman"/>
          <w:sz w:val="24"/>
          <w:szCs w:val="24"/>
        </w:rPr>
        <w:t xml:space="preserve"> Mu transposon sequences inserted in the second intron of </w:t>
      </w:r>
      <w:r w:rsidRPr="008E208F">
        <w:rPr>
          <w:rFonts w:ascii="Times New Roman" w:hAnsi="Times New Roman" w:cs="Times New Roman"/>
          <w:i/>
          <w:sz w:val="24"/>
          <w:szCs w:val="24"/>
        </w:rPr>
        <w:t>Zm4CL1</w:t>
      </w:r>
      <w:r w:rsidRPr="008E208F">
        <w:rPr>
          <w:rFonts w:ascii="Times New Roman" w:hAnsi="Times New Roman" w:cs="Times New Roman"/>
          <w:sz w:val="24"/>
          <w:szCs w:val="24"/>
        </w:rPr>
        <w:t xml:space="preserve"> in </w:t>
      </w:r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 xml:space="preserve">-504I and </w:t>
      </w:r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>-505J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208F">
        <w:rPr>
          <w:rFonts w:ascii="Times New Roman" w:hAnsi="Times New Roman" w:cs="Times New Roman"/>
          <w:sz w:val="24"/>
          <w:szCs w:val="24"/>
        </w:rPr>
        <w:t>mutants.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208F">
        <w:rPr>
          <w:rFonts w:ascii="Times New Roman" w:hAnsi="Times New Roman" w:cs="Times New Roman"/>
          <w:sz w:val="24"/>
          <w:szCs w:val="24"/>
        </w:rPr>
        <w:t>The target repeats and inverted repeats of the transposable element are highlighted in gray and yellow color, respectively.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 c.</w:t>
      </w:r>
      <w:r w:rsidRPr="008E208F">
        <w:rPr>
          <w:rFonts w:ascii="Times New Roman" w:hAnsi="Times New Roman" w:cs="Times New Roman"/>
          <w:sz w:val="24"/>
          <w:szCs w:val="24"/>
        </w:rPr>
        <w:t xml:space="preserve"> Sequence alignment between partial Zm4CL1 sequences of B73 and </w:t>
      </w:r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>-504J.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 d.</w:t>
      </w:r>
      <w:r w:rsidRPr="008E208F">
        <w:rPr>
          <w:rFonts w:ascii="Times New Roman" w:hAnsi="Times New Roman" w:cs="Times New Roman"/>
          <w:sz w:val="24"/>
          <w:szCs w:val="24"/>
        </w:rPr>
        <w:t xml:space="preserve"> Ac transposon sequences inserted in the first intron of </w:t>
      </w:r>
      <w:r w:rsidRPr="008E208F">
        <w:rPr>
          <w:rFonts w:ascii="Times New Roman" w:hAnsi="Times New Roman" w:cs="Times New Roman"/>
          <w:i/>
          <w:sz w:val="24"/>
          <w:szCs w:val="24"/>
        </w:rPr>
        <w:t>Zm4CL1</w:t>
      </w:r>
      <w:r w:rsidRPr="008E208F">
        <w:rPr>
          <w:rFonts w:ascii="Times New Roman" w:hAnsi="Times New Roman" w:cs="Times New Roman"/>
          <w:sz w:val="24"/>
          <w:szCs w:val="24"/>
        </w:rPr>
        <w:t xml:space="preserve"> in </w:t>
      </w:r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>-504J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208F">
        <w:rPr>
          <w:rFonts w:ascii="Times New Roman" w:hAnsi="Times New Roman" w:cs="Times New Roman"/>
          <w:sz w:val="24"/>
          <w:szCs w:val="24"/>
        </w:rPr>
        <w:t>mutant. The transposable element was highlighted in yellow color. The stop codon in the insertion sequence was represented with black rectangular box.</w:t>
      </w:r>
    </w:p>
    <w:p w:rsidR="00C61118" w:rsidRDefault="00C61118">
      <w:pPr>
        <w:spacing w:line="480" w:lineRule="auto"/>
      </w:pPr>
      <w:bookmarkStart w:id="0" w:name="_GoBack"/>
      <w:bookmarkEnd w:id="0"/>
    </w:p>
    <w:sectPr w:rsidR="00C61118" w:rsidSect="00183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7A7A" w:rsidRDefault="00EC7A7A" w:rsidP="007B356F">
      <w:r>
        <w:separator/>
      </w:r>
    </w:p>
  </w:endnote>
  <w:endnote w:type="continuationSeparator" w:id="0">
    <w:p w:rsidR="00EC7A7A" w:rsidRDefault="00EC7A7A" w:rsidP="007B35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7A7A" w:rsidRDefault="00EC7A7A" w:rsidP="007B356F">
      <w:r>
        <w:separator/>
      </w:r>
    </w:p>
  </w:footnote>
  <w:footnote w:type="continuationSeparator" w:id="0">
    <w:p w:rsidR="00EC7A7A" w:rsidRDefault="00EC7A7A" w:rsidP="007B356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294B69"/>
    <w:multiLevelType w:val="hybridMultilevel"/>
    <w:tmpl w:val="7EC4A3E4"/>
    <w:lvl w:ilvl="0" w:tplc="6C14AD6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2270"/>
    <w:rsid w:val="00006AC1"/>
    <w:rsid w:val="000273F6"/>
    <w:rsid w:val="000624BC"/>
    <w:rsid w:val="00080497"/>
    <w:rsid w:val="000E2F35"/>
    <w:rsid w:val="000F01EE"/>
    <w:rsid w:val="000F2ADD"/>
    <w:rsid w:val="0010761B"/>
    <w:rsid w:val="0012593B"/>
    <w:rsid w:val="0013003A"/>
    <w:rsid w:val="00183286"/>
    <w:rsid w:val="001B789A"/>
    <w:rsid w:val="001D4E26"/>
    <w:rsid w:val="001D654E"/>
    <w:rsid w:val="0020382B"/>
    <w:rsid w:val="002347DA"/>
    <w:rsid w:val="00244DE1"/>
    <w:rsid w:val="002603AD"/>
    <w:rsid w:val="00284637"/>
    <w:rsid w:val="002A558B"/>
    <w:rsid w:val="002B2823"/>
    <w:rsid w:val="002F2391"/>
    <w:rsid w:val="003102B3"/>
    <w:rsid w:val="00390844"/>
    <w:rsid w:val="003E4D9D"/>
    <w:rsid w:val="003F4787"/>
    <w:rsid w:val="003F5367"/>
    <w:rsid w:val="0040238C"/>
    <w:rsid w:val="00422D2F"/>
    <w:rsid w:val="00453648"/>
    <w:rsid w:val="0047137C"/>
    <w:rsid w:val="00471B38"/>
    <w:rsid w:val="00483C29"/>
    <w:rsid w:val="00494591"/>
    <w:rsid w:val="004E004E"/>
    <w:rsid w:val="004F68E0"/>
    <w:rsid w:val="005035B0"/>
    <w:rsid w:val="005129A3"/>
    <w:rsid w:val="0054404D"/>
    <w:rsid w:val="00546F4D"/>
    <w:rsid w:val="00581E4B"/>
    <w:rsid w:val="005D755C"/>
    <w:rsid w:val="005E30CD"/>
    <w:rsid w:val="0061125E"/>
    <w:rsid w:val="006137DD"/>
    <w:rsid w:val="006711F7"/>
    <w:rsid w:val="006A0D9E"/>
    <w:rsid w:val="006A10A3"/>
    <w:rsid w:val="006A214E"/>
    <w:rsid w:val="006B18F5"/>
    <w:rsid w:val="006F5220"/>
    <w:rsid w:val="00727345"/>
    <w:rsid w:val="007476B1"/>
    <w:rsid w:val="00756090"/>
    <w:rsid w:val="0076734B"/>
    <w:rsid w:val="0077075F"/>
    <w:rsid w:val="007B356F"/>
    <w:rsid w:val="007C37F1"/>
    <w:rsid w:val="007D337B"/>
    <w:rsid w:val="007F1B87"/>
    <w:rsid w:val="008119FA"/>
    <w:rsid w:val="00850CFC"/>
    <w:rsid w:val="00854494"/>
    <w:rsid w:val="00856473"/>
    <w:rsid w:val="00857A54"/>
    <w:rsid w:val="00892D47"/>
    <w:rsid w:val="008B6DC8"/>
    <w:rsid w:val="008E208F"/>
    <w:rsid w:val="008F2F06"/>
    <w:rsid w:val="009011D7"/>
    <w:rsid w:val="009166D9"/>
    <w:rsid w:val="00947114"/>
    <w:rsid w:val="00980B92"/>
    <w:rsid w:val="009A4D4A"/>
    <w:rsid w:val="009D63D3"/>
    <w:rsid w:val="009E0E4D"/>
    <w:rsid w:val="009F336E"/>
    <w:rsid w:val="00A170BE"/>
    <w:rsid w:val="00A41C93"/>
    <w:rsid w:val="00AC7D49"/>
    <w:rsid w:val="00AE4C2C"/>
    <w:rsid w:val="00B178A7"/>
    <w:rsid w:val="00B37EAE"/>
    <w:rsid w:val="00B418E0"/>
    <w:rsid w:val="00B61DF1"/>
    <w:rsid w:val="00B8142A"/>
    <w:rsid w:val="00BA2CFC"/>
    <w:rsid w:val="00BC3DE1"/>
    <w:rsid w:val="00BC6F7D"/>
    <w:rsid w:val="00BD2DAD"/>
    <w:rsid w:val="00C02270"/>
    <w:rsid w:val="00C2620B"/>
    <w:rsid w:val="00C32F8E"/>
    <w:rsid w:val="00C330E1"/>
    <w:rsid w:val="00C56EDE"/>
    <w:rsid w:val="00C604F1"/>
    <w:rsid w:val="00C61118"/>
    <w:rsid w:val="00C71F01"/>
    <w:rsid w:val="00C73343"/>
    <w:rsid w:val="00C97DFE"/>
    <w:rsid w:val="00D07F13"/>
    <w:rsid w:val="00DD039B"/>
    <w:rsid w:val="00DE7488"/>
    <w:rsid w:val="00DF58CB"/>
    <w:rsid w:val="00E22748"/>
    <w:rsid w:val="00E430FE"/>
    <w:rsid w:val="00E60632"/>
    <w:rsid w:val="00E64199"/>
    <w:rsid w:val="00E83D67"/>
    <w:rsid w:val="00EC7A7A"/>
    <w:rsid w:val="00ED7056"/>
    <w:rsid w:val="00F12763"/>
    <w:rsid w:val="00F20537"/>
    <w:rsid w:val="00F3380C"/>
    <w:rsid w:val="00FC1DDC"/>
    <w:rsid w:val="00FC556B"/>
    <w:rsid w:val="00FE4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D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dsodd">
    <w:name w:val="cdsodd"/>
    <w:basedOn w:val="DefaultParagraphFont"/>
    <w:rsid w:val="00C2620B"/>
  </w:style>
  <w:style w:type="character" w:styleId="CommentReference">
    <w:name w:val="annotation reference"/>
    <w:basedOn w:val="DefaultParagraphFont"/>
    <w:uiPriority w:val="99"/>
    <w:semiHidden/>
    <w:unhideWhenUsed/>
    <w:rsid w:val="002A558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58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5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58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5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58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603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35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356F"/>
  </w:style>
  <w:style w:type="paragraph" w:styleId="Footer">
    <w:name w:val="footer"/>
    <w:basedOn w:val="Normal"/>
    <w:link w:val="FooterChar"/>
    <w:uiPriority w:val="99"/>
    <w:unhideWhenUsed/>
    <w:rsid w:val="007B35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35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8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7DA39E-7260-407D-85F5-C03C53A98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dan Xiong</dc:creator>
  <cp:keywords/>
  <dc:description/>
  <cp:lastModifiedBy>0013358</cp:lastModifiedBy>
  <cp:revision>9</cp:revision>
  <cp:lastPrinted>2018-11-28T07:05:00Z</cp:lastPrinted>
  <dcterms:created xsi:type="dcterms:W3CDTF">2019-03-28T00:36:00Z</dcterms:created>
  <dcterms:modified xsi:type="dcterms:W3CDTF">2019-04-01T07:39:00Z</dcterms:modified>
</cp:coreProperties>
</file>